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1F7E" w:rsidRPr="007D0CAB" w:rsidRDefault="00BD1F7E" w:rsidP="00BD1F7E">
      <w:pPr>
        <w:pStyle w:val="Caption"/>
        <w:rPr>
          <w:rFonts w:cs="Times New Roman"/>
          <w:color w:val="auto"/>
        </w:rPr>
      </w:pPr>
      <w:bookmarkStart w:id="0" w:name="_Toc90792361"/>
      <w:r w:rsidRPr="00E733C5">
        <w:rPr>
          <w:b/>
          <w:color w:val="auto"/>
        </w:rPr>
        <w:t xml:space="preserve">Supplementary Table </w:t>
      </w:r>
      <w:r w:rsidR="007351AF" w:rsidRPr="00E733C5">
        <w:rPr>
          <w:b/>
          <w:color w:val="auto"/>
        </w:rPr>
        <w:t>1</w:t>
      </w:r>
      <w:r w:rsidRPr="00E733C5">
        <w:rPr>
          <w:b/>
          <w:color w:val="auto"/>
        </w:rPr>
        <w:t>:</w:t>
      </w:r>
      <w:r>
        <w:rPr>
          <w:color w:val="auto"/>
        </w:rPr>
        <w:t xml:space="preserve"> </w:t>
      </w:r>
      <w:r w:rsidRPr="007D0CAB">
        <w:rPr>
          <w:color w:val="auto"/>
        </w:rPr>
        <w:t xml:space="preserve">Proportion of transition and </w:t>
      </w:r>
      <w:proofErr w:type="spellStart"/>
      <w:r w:rsidRPr="007D0CAB">
        <w:rPr>
          <w:color w:val="auto"/>
        </w:rPr>
        <w:t>transversion</w:t>
      </w:r>
      <w:proofErr w:type="spellEnd"/>
      <w:r w:rsidRPr="007D0CAB">
        <w:rPr>
          <w:color w:val="auto"/>
        </w:rPr>
        <w:t xml:space="preserve"> of the 2110 SNPs used for the analysis</w:t>
      </w:r>
      <w:bookmarkEnd w:id="0"/>
    </w:p>
    <w:tbl>
      <w:tblPr>
        <w:tblW w:w="9787" w:type="dxa"/>
        <w:tblInd w:w="93" w:type="dxa"/>
        <w:tblLook w:val="04A0" w:firstRow="1" w:lastRow="0" w:firstColumn="1" w:lastColumn="0" w:noHBand="0" w:noVBand="1"/>
      </w:tblPr>
      <w:tblGrid>
        <w:gridCol w:w="3276"/>
        <w:gridCol w:w="756"/>
        <w:gridCol w:w="1003"/>
        <w:gridCol w:w="1003"/>
        <w:gridCol w:w="814"/>
        <w:gridCol w:w="1185"/>
        <w:gridCol w:w="829"/>
        <w:gridCol w:w="1185"/>
      </w:tblGrid>
      <w:tr w:rsidR="00BD1F7E" w:rsidRPr="007D0CAB" w:rsidTr="007351AF">
        <w:trPr>
          <w:trHeight w:val="290"/>
        </w:trPr>
        <w:tc>
          <w:tcPr>
            <w:tcW w:w="3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F7E" w:rsidRPr="007D0CAB" w:rsidRDefault="00BD1F7E" w:rsidP="007351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CAB">
              <w:rPr>
                <w:rFonts w:ascii="Times New Roman" w:eastAsia="Times New Roman" w:hAnsi="Times New Roman" w:cs="Times New Roman"/>
                <w:sz w:val="24"/>
                <w:szCs w:val="24"/>
              </w:rPr>
              <w:t>Allelic information</w:t>
            </w:r>
          </w:p>
        </w:tc>
        <w:tc>
          <w:tcPr>
            <w:tcW w:w="14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F7E" w:rsidRPr="007D0CAB" w:rsidRDefault="00BD1F7E" w:rsidP="0073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CAB">
              <w:rPr>
                <w:rFonts w:ascii="Times New Roman" w:eastAsia="Times New Roman" w:hAnsi="Times New Roman" w:cs="Times New Roman"/>
                <w:sz w:val="24"/>
                <w:szCs w:val="24"/>
              </w:rPr>
              <w:t>Transition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F7E" w:rsidRPr="007D0CAB" w:rsidRDefault="00BD1F7E" w:rsidP="0073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CA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01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F7E" w:rsidRPr="007D0CAB" w:rsidRDefault="00BD1F7E" w:rsidP="0073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D0CAB">
              <w:rPr>
                <w:rFonts w:ascii="Times New Roman" w:eastAsia="Times New Roman" w:hAnsi="Times New Roman" w:cs="Times New Roman"/>
                <w:sz w:val="24"/>
                <w:szCs w:val="24"/>
              </w:rPr>
              <w:t>Transversion</w:t>
            </w:r>
            <w:proofErr w:type="spellEnd"/>
          </w:p>
        </w:tc>
      </w:tr>
      <w:tr w:rsidR="00BD1F7E" w:rsidRPr="007D0CAB" w:rsidTr="007351AF">
        <w:trPr>
          <w:trHeight w:val="290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F7E" w:rsidRPr="007D0CAB" w:rsidRDefault="00BD1F7E" w:rsidP="007351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CA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F7E" w:rsidRPr="007D0CAB" w:rsidRDefault="00BD1F7E" w:rsidP="0073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CAB">
              <w:rPr>
                <w:rFonts w:ascii="Times New Roman" w:eastAsia="Times New Roman" w:hAnsi="Times New Roman" w:cs="Times New Roman"/>
                <w:sz w:val="24"/>
                <w:szCs w:val="24"/>
              </w:rPr>
              <w:t>T/C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F7E" w:rsidRPr="007D0CAB" w:rsidRDefault="00BD1F7E" w:rsidP="0073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CAB">
              <w:rPr>
                <w:rFonts w:ascii="Times New Roman" w:eastAsia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F7E" w:rsidRPr="007D0CAB" w:rsidRDefault="00BD1F7E" w:rsidP="0073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CA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F7E" w:rsidRPr="007D0CAB" w:rsidRDefault="00BD1F7E" w:rsidP="0073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CAB">
              <w:rPr>
                <w:rFonts w:ascii="Times New Roman" w:eastAsia="Times New Roman" w:hAnsi="Times New Roman" w:cs="Times New Roman"/>
                <w:sz w:val="24"/>
                <w:szCs w:val="24"/>
              </w:rPr>
              <w:t>G/T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F7E" w:rsidRPr="007D0CAB" w:rsidRDefault="00BD1F7E" w:rsidP="0073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CAB">
              <w:rPr>
                <w:rFonts w:ascii="Times New Roman" w:eastAsia="Times New Roman" w:hAnsi="Times New Roman" w:cs="Times New Roman"/>
                <w:sz w:val="24"/>
                <w:szCs w:val="24"/>
              </w:rPr>
              <w:t>A/C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F7E" w:rsidRPr="007D0CAB" w:rsidRDefault="00BD1F7E" w:rsidP="0073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CAB">
              <w:rPr>
                <w:rFonts w:ascii="Times New Roman" w:eastAsia="Times New Roman" w:hAnsi="Times New Roman" w:cs="Times New Roman"/>
                <w:sz w:val="24"/>
                <w:szCs w:val="24"/>
              </w:rPr>
              <w:t>G/C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F7E" w:rsidRPr="007D0CAB" w:rsidRDefault="00BD1F7E" w:rsidP="0073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CAB">
              <w:rPr>
                <w:rFonts w:ascii="Times New Roman" w:eastAsia="Times New Roman" w:hAnsi="Times New Roman" w:cs="Times New Roman"/>
                <w:sz w:val="24"/>
                <w:szCs w:val="24"/>
              </w:rPr>
              <w:t>A/T</w:t>
            </w:r>
          </w:p>
        </w:tc>
      </w:tr>
      <w:tr w:rsidR="00BD1F7E" w:rsidRPr="007D0CAB" w:rsidTr="007351AF">
        <w:trPr>
          <w:trHeight w:val="29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F7E" w:rsidRPr="007D0CAB" w:rsidRDefault="00BD1F7E" w:rsidP="007351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CAB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allelic site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F7E" w:rsidRPr="007D0CAB" w:rsidRDefault="00BD1F7E" w:rsidP="00735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CAB">
              <w:rPr>
                <w:rFonts w:ascii="Times New Roman" w:eastAsia="Times New Roman" w:hAnsi="Times New Roman" w:cs="Times New Roman"/>
                <w:sz w:val="24"/>
                <w:szCs w:val="24"/>
              </w:rPr>
              <w:t>63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F7E" w:rsidRPr="007D0CAB" w:rsidRDefault="00BD1F7E" w:rsidP="00735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CAB">
              <w:rPr>
                <w:rFonts w:ascii="Times New Roman" w:eastAsia="Times New Roman" w:hAnsi="Times New Roman" w:cs="Times New Roman"/>
                <w:sz w:val="24"/>
                <w:szCs w:val="24"/>
              </w:rPr>
              <w:t>62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F7E" w:rsidRPr="007D0CAB" w:rsidRDefault="00BD1F7E" w:rsidP="007351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F7E" w:rsidRPr="007D0CAB" w:rsidRDefault="00BD1F7E" w:rsidP="00735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CAB">
              <w:rPr>
                <w:rFonts w:ascii="Times New Roman" w:eastAsia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F7E" w:rsidRPr="007D0CAB" w:rsidRDefault="00BD1F7E" w:rsidP="00735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CAB">
              <w:rPr>
                <w:rFonts w:ascii="Times New Roman" w:eastAsia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F7E" w:rsidRPr="007D0CAB" w:rsidRDefault="00BD1F7E" w:rsidP="00735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CAB">
              <w:rPr>
                <w:rFonts w:ascii="Times New Roman" w:eastAsia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F7E" w:rsidRPr="007D0CAB" w:rsidRDefault="00BD1F7E" w:rsidP="00735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CAB">
              <w:rPr>
                <w:rFonts w:ascii="Times New Roman" w:eastAsia="Times New Roman" w:hAnsi="Times New Roman" w:cs="Times New Roman"/>
                <w:sz w:val="24"/>
                <w:szCs w:val="24"/>
              </w:rPr>
              <w:t>257</w:t>
            </w:r>
          </w:p>
        </w:tc>
      </w:tr>
      <w:tr w:rsidR="00BD1F7E" w:rsidRPr="007D0CAB" w:rsidTr="007351AF">
        <w:trPr>
          <w:trHeight w:val="29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F7E" w:rsidRPr="007D0CAB" w:rsidRDefault="00BD1F7E" w:rsidP="007351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CAB">
              <w:rPr>
                <w:rFonts w:ascii="Times New Roman" w:eastAsia="Times New Roman" w:hAnsi="Times New Roman" w:cs="Times New Roman"/>
                <w:sz w:val="24"/>
                <w:szCs w:val="24"/>
              </w:rPr>
              <w:t>Percentage of allelic sites (%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F7E" w:rsidRPr="007D0CAB" w:rsidRDefault="00BD1F7E" w:rsidP="00735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CAB">
              <w:rPr>
                <w:rFonts w:ascii="Times New Roman" w:eastAsia="Times New Roman" w:hAnsi="Times New Roman" w:cs="Times New Roman"/>
                <w:sz w:val="24"/>
                <w:szCs w:val="24"/>
              </w:rPr>
              <w:t>30.2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F7E" w:rsidRPr="007D0CAB" w:rsidRDefault="00BD1F7E" w:rsidP="00735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CAB">
              <w:rPr>
                <w:rFonts w:ascii="Times New Roman" w:eastAsia="Times New Roman" w:hAnsi="Times New Roman" w:cs="Times New Roman"/>
                <w:sz w:val="24"/>
                <w:szCs w:val="24"/>
              </w:rPr>
              <w:t>29.5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F7E" w:rsidRPr="007D0CAB" w:rsidRDefault="00BD1F7E" w:rsidP="007351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F7E" w:rsidRPr="007D0CAB" w:rsidRDefault="00BD1F7E" w:rsidP="00735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CA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F7E" w:rsidRPr="007D0CAB" w:rsidRDefault="00BD1F7E" w:rsidP="00735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CAB">
              <w:rPr>
                <w:rFonts w:ascii="Times New Roman" w:eastAsia="Times New Roman" w:hAnsi="Times New Roman" w:cs="Times New Roman"/>
                <w:sz w:val="24"/>
                <w:szCs w:val="24"/>
              </w:rPr>
              <w:t>10.1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F7E" w:rsidRPr="007D0CAB" w:rsidRDefault="00BD1F7E" w:rsidP="00735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CA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F7E" w:rsidRPr="007D0CAB" w:rsidRDefault="00BD1F7E" w:rsidP="007351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CAB">
              <w:rPr>
                <w:rFonts w:ascii="Times New Roman" w:eastAsia="Times New Roman" w:hAnsi="Times New Roman" w:cs="Times New Roman"/>
                <w:sz w:val="24"/>
                <w:szCs w:val="24"/>
              </w:rPr>
              <w:t>12.18</w:t>
            </w:r>
          </w:p>
        </w:tc>
      </w:tr>
      <w:tr w:rsidR="00BD1F7E" w:rsidRPr="007D0CAB" w:rsidTr="007351AF">
        <w:trPr>
          <w:trHeight w:val="29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F7E" w:rsidRPr="007D0CAB" w:rsidRDefault="00BD1F7E" w:rsidP="007351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CAB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F7E" w:rsidRPr="007D0CAB" w:rsidRDefault="00BD1F7E" w:rsidP="0073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CAB">
              <w:rPr>
                <w:rFonts w:ascii="Times New Roman" w:eastAsia="Times New Roman" w:hAnsi="Times New Roman" w:cs="Times New Roman"/>
                <w:sz w:val="24"/>
                <w:szCs w:val="24"/>
              </w:rPr>
              <w:t>126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F7E" w:rsidRPr="007D0CAB" w:rsidRDefault="00BD1F7E" w:rsidP="0073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1F7E" w:rsidRPr="007D0CAB" w:rsidRDefault="00BD1F7E" w:rsidP="0073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CAB">
              <w:rPr>
                <w:rFonts w:ascii="Times New Roman" w:eastAsia="Times New Roman" w:hAnsi="Times New Roman" w:cs="Times New Roman"/>
                <w:sz w:val="24"/>
                <w:szCs w:val="24"/>
              </w:rPr>
              <w:t>848</w:t>
            </w:r>
          </w:p>
        </w:tc>
      </w:tr>
      <w:tr w:rsidR="00BD1F7E" w:rsidRPr="007D0CAB" w:rsidTr="007351AF">
        <w:trPr>
          <w:trHeight w:val="290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F7E" w:rsidRPr="007D0CAB" w:rsidRDefault="00BD1F7E" w:rsidP="007351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CAB">
              <w:rPr>
                <w:rFonts w:ascii="Times New Roman" w:eastAsia="Times New Roman" w:hAnsi="Times New Roman" w:cs="Times New Roman"/>
                <w:sz w:val="24"/>
                <w:szCs w:val="24"/>
              </w:rPr>
              <w:t>Percentage (%)</w:t>
            </w:r>
          </w:p>
        </w:tc>
        <w:tc>
          <w:tcPr>
            <w:tcW w:w="14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F7E" w:rsidRPr="007D0CAB" w:rsidRDefault="00BD1F7E" w:rsidP="0073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CAB">
              <w:rPr>
                <w:rFonts w:ascii="Times New Roman" w:eastAsia="Times New Roman" w:hAnsi="Times New Roman" w:cs="Times New Roman"/>
                <w:sz w:val="24"/>
                <w:szCs w:val="24"/>
              </w:rPr>
              <w:t>59.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F7E" w:rsidRPr="007D0CAB" w:rsidRDefault="00BD1F7E" w:rsidP="0073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CA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01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1F7E" w:rsidRPr="007D0CAB" w:rsidRDefault="00BD1F7E" w:rsidP="007351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0CAB">
              <w:rPr>
                <w:rFonts w:ascii="Times New Roman" w:eastAsia="Times New Roman" w:hAnsi="Times New Roman" w:cs="Times New Roman"/>
                <w:sz w:val="24"/>
                <w:szCs w:val="24"/>
              </w:rPr>
              <w:t>40.37</w:t>
            </w:r>
          </w:p>
        </w:tc>
      </w:tr>
    </w:tbl>
    <w:p w:rsidR="00BD1F7E" w:rsidRDefault="00BD1F7E" w:rsidP="00BD1F7E"/>
    <w:p w:rsidR="00BD1F7E" w:rsidRDefault="00BD1F7E" w:rsidP="00BD1F7E"/>
    <w:p w:rsidR="000907F6" w:rsidRDefault="000907F6" w:rsidP="00E733C5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907F6" w:rsidRDefault="000907F6" w:rsidP="00E733C5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907F6" w:rsidRDefault="000907F6" w:rsidP="00E733C5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907F6" w:rsidRDefault="000907F6" w:rsidP="00E733C5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907F6" w:rsidRDefault="000907F6" w:rsidP="00E733C5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907F6" w:rsidRDefault="000907F6" w:rsidP="00E733C5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733C5" w:rsidRPr="00827920" w:rsidRDefault="00E733C5" w:rsidP="00E733C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uplementar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Table 2</w:t>
      </w:r>
      <w:r w:rsidRPr="00827920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827920">
        <w:rPr>
          <w:rFonts w:ascii="Times New Roman" w:hAnsi="Times New Roman" w:cs="Times New Roman"/>
          <w:sz w:val="24"/>
          <w:szCs w:val="24"/>
        </w:rPr>
        <w:t xml:space="preserve">Summary of linkage disequilibrium analysis in the </w:t>
      </w:r>
      <w:proofErr w:type="gramStart"/>
      <w:r w:rsidRPr="00827920">
        <w:rPr>
          <w:rFonts w:ascii="Times New Roman" w:hAnsi="Times New Roman" w:cs="Times New Roman"/>
          <w:sz w:val="24"/>
          <w:szCs w:val="24"/>
        </w:rPr>
        <w:t>bambara</w:t>
      </w:r>
      <w:proofErr w:type="gramEnd"/>
      <w:r w:rsidRPr="00827920">
        <w:rPr>
          <w:rFonts w:ascii="Times New Roman" w:hAnsi="Times New Roman" w:cs="Times New Roman"/>
          <w:sz w:val="24"/>
          <w:szCs w:val="24"/>
        </w:rPr>
        <w:t xml:space="preserve"> groundnut landrace population </w:t>
      </w:r>
    </w:p>
    <w:tbl>
      <w:tblPr>
        <w:tblW w:w="872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757"/>
        <w:gridCol w:w="2968"/>
      </w:tblGrid>
      <w:tr w:rsidR="00E733C5" w:rsidRPr="002D22DE" w:rsidTr="00605EC4">
        <w:trPr>
          <w:trHeight w:val="305"/>
        </w:trPr>
        <w:tc>
          <w:tcPr>
            <w:tcW w:w="5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733C5" w:rsidRPr="002D22DE" w:rsidRDefault="00E733C5" w:rsidP="00605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 estimates</w:t>
            </w:r>
          </w:p>
        </w:tc>
        <w:tc>
          <w:tcPr>
            <w:tcW w:w="2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733C5" w:rsidRPr="002D22DE" w:rsidRDefault="00E733C5" w:rsidP="00605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 profile of the population</w:t>
            </w:r>
          </w:p>
        </w:tc>
      </w:tr>
      <w:tr w:rsidR="00E733C5" w:rsidRPr="002D22DE" w:rsidTr="00605EC4">
        <w:trPr>
          <w:trHeight w:val="305"/>
        </w:trPr>
        <w:tc>
          <w:tcPr>
            <w:tcW w:w="57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33C5" w:rsidRPr="002D22DE" w:rsidRDefault="00E733C5" w:rsidP="00605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pair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LD</w:t>
            </w:r>
          </w:p>
        </w:tc>
        <w:tc>
          <w:tcPr>
            <w:tcW w:w="29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33C5" w:rsidRPr="002D22DE" w:rsidRDefault="00E733C5" w:rsidP="00605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2D2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</w:t>
            </w:r>
          </w:p>
        </w:tc>
      </w:tr>
      <w:tr w:rsidR="00E733C5" w:rsidRPr="002D22DE" w:rsidTr="00605EC4">
        <w:trPr>
          <w:trHeight w:val="305"/>
        </w:trPr>
        <w:tc>
          <w:tcPr>
            <w:tcW w:w="5757" w:type="dxa"/>
            <w:shd w:val="clear" w:color="auto" w:fill="auto"/>
            <w:noWrap/>
            <w:vAlign w:val="center"/>
          </w:tcPr>
          <w:p w:rsidR="00E733C5" w:rsidRDefault="00E733C5" w:rsidP="00605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6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pairs in complete LD</w:t>
            </w:r>
          </w:p>
        </w:tc>
        <w:tc>
          <w:tcPr>
            <w:tcW w:w="2968" w:type="dxa"/>
            <w:shd w:val="clear" w:color="auto" w:fill="auto"/>
            <w:noWrap/>
            <w:vAlign w:val="center"/>
          </w:tcPr>
          <w:p w:rsidR="00E733C5" w:rsidRDefault="00E733C5" w:rsidP="00605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,073</w:t>
            </w:r>
          </w:p>
        </w:tc>
      </w:tr>
      <w:tr w:rsidR="00E733C5" w:rsidRPr="002D22DE" w:rsidTr="00605EC4">
        <w:trPr>
          <w:trHeight w:val="305"/>
        </w:trPr>
        <w:tc>
          <w:tcPr>
            <w:tcW w:w="5757" w:type="dxa"/>
            <w:shd w:val="clear" w:color="auto" w:fill="auto"/>
            <w:noWrap/>
            <w:vAlign w:val="center"/>
          </w:tcPr>
          <w:p w:rsidR="00E733C5" w:rsidRPr="002D22DE" w:rsidRDefault="00E733C5" w:rsidP="00605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age of pairs in complete LD</w:t>
            </w:r>
          </w:p>
        </w:tc>
        <w:tc>
          <w:tcPr>
            <w:tcW w:w="2968" w:type="dxa"/>
            <w:shd w:val="clear" w:color="auto" w:fill="auto"/>
            <w:noWrap/>
            <w:vAlign w:val="center"/>
          </w:tcPr>
          <w:p w:rsidR="00E733C5" w:rsidRPr="002D22DE" w:rsidRDefault="00E733C5" w:rsidP="00605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49%</w:t>
            </w:r>
          </w:p>
        </w:tc>
      </w:tr>
      <w:tr w:rsidR="00E733C5" w:rsidRPr="002D22DE" w:rsidTr="00605EC4">
        <w:trPr>
          <w:trHeight w:val="305"/>
        </w:trPr>
        <w:tc>
          <w:tcPr>
            <w:tcW w:w="5757" w:type="dxa"/>
            <w:shd w:val="clear" w:color="auto" w:fill="auto"/>
            <w:noWrap/>
            <w:vAlign w:val="center"/>
            <w:hideMark/>
          </w:tcPr>
          <w:p w:rsidR="00E733C5" w:rsidRPr="002D22DE" w:rsidRDefault="00E733C5" w:rsidP="00605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r</w:t>
            </w:r>
            <w:r w:rsidRPr="002D2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2D2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 all pairs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E733C5" w:rsidRPr="002D22DE" w:rsidRDefault="00E733C5" w:rsidP="00605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733C5" w:rsidRPr="002D22DE" w:rsidTr="00605EC4">
        <w:trPr>
          <w:trHeight w:val="305"/>
        </w:trPr>
        <w:tc>
          <w:tcPr>
            <w:tcW w:w="5757" w:type="dxa"/>
            <w:shd w:val="clear" w:color="auto" w:fill="auto"/>
            <w:noWrap/>
            <w:vAlign w:val="center"/>
            <w:hideMark/>
          </w:tcPr>
          <w:p w:rsidR="00E733C5" w:rsidRPr="002D22DE" w:rsidRDefault="00E733C5" w:rsidP="00605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significant pairs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E733C5" w:rsidRPr="002D22DE" w:rsidRDefault="00E733C5" w:rsidP="00605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2D2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2</w:t>
            </w:r>
          </w:p>
        </w:tc>
      </w:tr>
      <w:tr w:rsidR="00E733C5" w:rsidRPr="002D22DE" w:rsidTr="00605EC4">
        <w:trPr>
          <w:trHeight w:val="305"/>
        </w:trPr>
        <w:tc>
          <w:tcPr>
            <w:tcW w:w="5757" w:type="dxa"/>
            <w:shd w:val="clear" w:color="auto" w:fill="auto"/>
            <w:noWrap/>
            <w:vAlign w:val="center"/>
            <w:hideMark/>
          </w:tcPr>
          <w:p w:rsidR="00E733C5" w:rsidRPr="002D22DE" w:rsidRDefault="00E733C5" w:rsidP="00605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age of significant pair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E733C5" w:rsidRPr="002D22DE" w:rsidRDefault="00E733C5" w:rsidP="00605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E733C5" w:rsidRPr="002D22DE" w:rsidTr="00605EC4">
        <w:trPr>
          <w:trHeight w:val="305"/>
        </w:trPr>
        <w:tc>
          <w:tcPr>
            <w:tcW w:w="5757" w:type="dxa"/>
            <w:shd w:val="clear" w:color="auto" w:fill="auto"/>
            <w:noWrap/>
            <w:vAlign w:val="center"/>
            <w:hideMark/>
          </w:tcPr>
          <w:p w:rsidR="00E733C5" w:rsidRPr="002D22DE" w:rsidRDefault="00E733C5" w:rsidP="00605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r</w:t>
            </w:r>
            <w:r w:rsidRPr="002D2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2D2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 all significant pairs</w:t>
            </w:r>
          </w:p>
        </w:tc>
        <w:tc>
          <w:tcPr>
            <w:tcW w:w="2968" w:type="dxa"/>
            <w:shd w:val="clear" w:color="auto" w:fill="auto"/>
            <w:noWrap/>
            <w:vAlign w:val="center"/>
            <w:hideMark/>
          </w:tcPr>
          <w:p w:rsidR="00E733C5" w:rsidRPr="002D22DE" w:rsidRDefault="00E733C5" w:rsidP="00605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E733C5" w:rsidRPr="002D22DE" w:rsidTr="00605EC4">
        <w:trPr>
          <w:trHeight w:val="305"/>
        </w:trPr>
        <w:tc>
          <w:tcPr>
            <w:tcW w:w="5757" w:type="dxa"/>
            <w:shd w:val="clear" w:color="auto" w:fill="auto"/>
            <w:noWrap/>
            <w:vAlign w:val="center"/>
          </w:tcPr>
          <w:p w:rsidR="00E733C5" w:rsidRPr="002D22DE" w:rsidRDefault="00E733C5" w:rsidP="00605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 decay</w:t>
            </w:r>
          </w:p>
        </w:tc>
        <w:tc>
          <w:tcPr>
            <w:tcW w:w="2968" w:type="dxa"/>
            <w:shd w:val="clear" w:color="auto" w:fill="auto"/>
            <w:noWrap/>
            <w:vAlign w:val="center"/>
          </w:tcPr>
          <w:p w:rsidR="00E733C5" w:rsidRPr="002D22DE" w:rsidRDefault="00E733C5" w:rsidP="00605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kb</w:t>
            </w:r>
          </w:p>
        </w:tc>
      </w:tr>
    </w:tbl>
    <w:p w:rsidR="00E733C5" w:rsidRPr="007D0CAB" w:rsidRDefault="00E733C5" w:rsidP="00E733C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p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&lt; 0.005</w:t>
      </w:r>
    </w:p>
    <w:p w:rsidR="00BD1F7E" w:rsidRDefault="00BD1F7E" w:rsidP="00BD1F7E"/>
    <w:p w:rsidR="00BD1F7E" w:rsidRDefault="00BD1F7E" w:rsidP="00BD1F7E"/>
    <w:p w:rsidR="00BD1F7E" w:rsidRDefault="00BD1F7E" w:rsidP="00BD1F7E"/>
    <w:p w:rsidR="00BD1F7E" w:rsidRDefault="00BD1F7E" w:rsidP="00BD1F7E"/>
    <w:p w:rsidR="00BD1F7E" w:rsidRDefault="00BD1F7E" w:rsidP="00BD1F7E"/>
    <w:p w:rsidR="00BD1F7E" w:rsidRDefault="00BD1F7E" w:rsidP="00BD1F7E"/>
    <w:p w:rsidR="007351AF" w:rsidRDefault="007351AF" w:rsidP="007351AF">
      <w:pPr>
        <w:pStyle w:val="NoSpacing"/>
        <w:rPr>
          <w:rFonts w:ascii="Times New Roman" w:hAnsi="Times New Roman" w:cs="Times New Roman"/>
          <w:b/>
          <w:sz w:val="24"/>
          <w:szCs w:val="24"/>
        </w:rPr>
        <w:sectPr w:rsidR="007351AF" w:rsidSect="00E733C5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E733C5" w:rsidRPr="007870B7" w:rsidRDefault="00E733C5" w:rsidP="00E733C5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3</w:t>
      </w:r>
    </w:p>
    <w:p w:rsidR="00E733C5" w:rsidRDefault="00E733C5" w:rsidP="00E733C5">
      <w:pPr>
        <w:pStyle w:val="NoSpacing"/>
      </w:pPr>
    </w:p>
    <w:p w:rsidR="00E733C5" w:rsidRPr="00E733C5" w:rsidRDefault="00E733C5" w:rsidP="00E733C5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he n</w:t>
      </w:r>
      <w:r w:rsidRPr="00E733C5">
        <w:rPr>
          <w:rFonts w:ascii="Times New Roman" w:hAnsi="Times New Roman" w:cs="Times New Roman"/>
          <w:b/>
          <w:sz w:val="24"/>
          <w:szCs w:val="24"/>
        </w:rPr>
        <w:t xml:space="preserve">ames of genotypes </w:t>
      </w:r>
      <w:r>
        <w:rPr>
          <w:rFonts w:ascii="Times New Roman" w:hAnsi="Times New Roman" w:cs="Times New Roman"/>
          <w:b/>
          <w:sz w:val="24"/>
          <w:szCs w:val="24"/>
        </w:rPr>
        <w:t xml:space="preserve">used in the study </w:t>
      </w:r>
      <w:r w:rsidRPr="00E733C5">
        <w:rPr>
          <w:rFonts w:ascii="Times New Roman" w:hAnsi="Times New Roman" w:cs="Times New Roman"/>
          <w:b/>
          <w:sz w:val="24"/>
          <w:szCs w:val="24"/>
        </w:rPr>
        <w:t xml:space="preserve">and their </w:t>
      </w:r>
      <w:r w:rsidRPr="00E733C5">
        <w:rPr>
          <w:rFonts w:ascii="Times New Roman" w:hAnsi="Times New Roman" w:cs="Times New Roman"/>
          <w:b/>
          <w:sz w:val="24"/>
          <w:szCs w:val="24"/>
        </w:rPr>
        <w:t>countries of origin</w:t>
      </w:r>
    </w:p>
    <w:p w:rsidR="00E733C5" w:rsidRDefault="00E733C5" w:rsidP="00E733C5">
      <w:pPr>
        <w:pStyle w:val="NoSpacing"/>
      </w:pPr>
    </w:p>
    <w:tbl>
      <w:tblPr>
        <w:tblW w:w="9381" w:type="dxa"/>
        <w:tblInd w:w="1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1"/>
        <w:gridCol w:w="2269"/>
        <w:gridCol w:w="2251"/>
        <w:gridCol w:w="560"/>
        <w:gridCol w:w="1843"/>
        <w:gridCol w:w="1837"/>
      </w:tblGrid>
      <w:tr w:rsidR="00E733C5" w:rsidRPr="009E337E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9B6E78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B6E78">
              <w:rPr>
                <w:rFonts w:ascii="Calibri" w:eastAsia="Times New Roman" w:hAnsi="Calibri" w:cs="Calibri"/>
                <w:b/>
                <w:bCs/>
                <w:color w:val="000000"/>
              </w:rPr>
              <w:t>S/N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9B6E78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B6E78">
              <w:rPr>
                <w:rFonts w:ascii="Calibri" w:eastAsia="Times New Roman" w:hAnsi="Calibri" w:cs="Calibri"/>
                <w:b/>
                <w:bCs/>
                <w:color w:val="000000"/>
              </w:rPr>
              <w:t>Genotype Name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9B6E78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B6E78">
              <w:rPr>
                <w:rFonts w:ascii="Calibri" w:eastAsia="Times New Roman" w:hAnsi="Calibri" w:cs="Calibri"/>
                <w:b/>
                <w:bCs/>
                <w:color w:val="000000"/>
              </w:rPr>
              <w:t>Country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9B6E78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B6E78">
              <w:rPr>
                <w:rFonts w:ascii="Calibri" w:eastAsia="Times New Roman" w:hAnsi="Calibri" w:cs="Calibri"/>
                <w:b/>
                <w:bCs/>
                <w:color w:val="000000"/>
              </w:rPr>
              <w:t>S/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9B6E78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Genotype N</w:t>
            </w:r>
            <w:r w:rsidRPr="009B6E78">
              <w:rPr>
                <w:rFonts w:ascii="Calibri" w:eastAsia="Times New Roman" w:hAnsi="Calibri" w:cs="Calibri"/>
                <w:b/>
                <w:bCs/>
                <w:color w:val="000000"/>
              </w:rPr>
              <w:t>ame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9B6E78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B6E78">
              <w:rPr>
                <w:rFonts w:ascii="Calibri" w:eastAsia="Times New Roman" w:hAnsi="Calibri" w:cs="Calibri"/>
                <w:b/>
                <w:bCs/>
                <w:color w:val="000000"/>
              </w:rPr>
              <w:t>Country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88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i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82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565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meroo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971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waziland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007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DRC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383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ogo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MADURA </w:t>
            </w:r>
            <w:r w:rsidRPr="00392F57">
              <w:rPr>
                <w:rFonts w:ascii="Calibri" w:eastAsia="Times New Roman" w:hAnsi="Calibri" w:cs="Calibri"/>
                <w:color w:val="000000"/>
              </w:rPr>
              <w:t>AMP</w:t>
            </w:r>
            <w:r>
              <w:rPr>
                <w:rFonts w:ascii="Calibri" w:eastAsia="Times New Roman" w:hAnsi="Calibri" w:cs="Calibri"/>
                <w:color w:val="000000"/>
              </w:rPr>
              <w:t>HETA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3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628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ogo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35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4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893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305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Burkina-Faso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4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411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ogo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412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meroo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4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377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anzania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792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Keny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860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imbabwe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161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Burkina-Faso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26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381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6C7A91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C7A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known origin sourced from United Kingdom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47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ambia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457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4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97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Burkina-Faso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797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449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93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i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4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832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844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4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981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DRC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610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ogo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38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358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ambi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630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ogo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460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meroo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5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877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810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dagasca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5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405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ogo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008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DRC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5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378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anzania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364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86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Benin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668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36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799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5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48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ambia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00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i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5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94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Burkina-Faso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887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anzani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453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KAYERA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834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607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ogo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6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00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Benin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345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ambi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363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R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600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632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ogo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870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6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404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ogo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289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6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386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anzania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378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6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851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imbabwe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700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ogo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6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39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803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meroo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49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ambia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01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i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6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95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Burkina-Faso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VSu-1892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Botswan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7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458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KATA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7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837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480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7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022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Burundi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72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7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362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R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lastRenderedPageBreak/>
              <w:t>39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369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anzani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7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648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671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403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ogo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034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92F57">
              <w:rPr>
                <w:rFonts w:ascii="Calibri" w:eastAsia="Times New Roman" w:hAnsi="Calibri" w:cs="Calibri"/>
                <w:color w:val="000000"/>
              </w:rPr>
              <w:t>Zimbawe</w:t>
            </w:r>
            <w:proofErr w:type="spellEnd"/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7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387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anzania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308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7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843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379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7A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known origin sourced from United Kingdom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40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737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7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50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ambia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813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meroo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87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45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8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464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KADZI</w:t>
            </w:r>
            <w:r>
              <w:rPr>
                <w:rFonts w:ascii="Calibri" w:eastAsia="Times New Roman" w:hAnsi="Calibri" w:cs="Calibri"/>
                <w:color w:val="000000"/>
              </w:rPr>
              <w:t>WUNDE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8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839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474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8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667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80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8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03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Benin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376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anzani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8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181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Burkina-Faso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515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meroo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8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295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R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312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8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165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Burkina Faso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382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ogo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8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101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imbabwe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742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8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294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R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821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meroo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9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REAM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60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9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762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959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imbabw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9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32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ind w:right="-135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U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ANDIONE </w:t>
            </w:r>
            <w:r w:rsidRPr="00392F57">
              <w:rPr>
                <w:rFonts w:ascii="Calibri" w:eastAsia="Times New Roman" w:hAnsi="Calibri" w:cs="Calibri"/>
                <w:color w:val="000000"/>
              </w:rPr>
              <w:t>KUD</w:t>
            </w:r>
            <w:r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9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99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i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473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775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89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Beni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9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MASO </w:t>
            </w:r>
            <w:r w:rsidRPr="00392F57">
              <w:rPr>
                <w:rFonts w:ascii="Calibri" w:eastAsia="Times New Roman" w:hAnsi="Calibri" w:cs="Calibri"/>
                <w:color w:val="000000"/>
              </w:rPr>
              <w:t>AM</w:t>
            </w:r>
            <w:r>
              <w:rPr>
                <w:rFonts w:ascii="Calibri" w:eastAsia="Times New Roman" w:hAnsi="Calibri" w:cs="Calibri"/>
                <w:color w:val="000000"/>
              </w:rPr>
              <w:t>ARIA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379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anzani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9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651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688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9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164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Burkina-Faso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902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9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666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316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9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176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Burkina-Faso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380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7A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known origin sourced from United Kingdom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186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Burkina-Faso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756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691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830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i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0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381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anzania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93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Beni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0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788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998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DRC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393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udan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HIKOP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CHA NYANI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0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776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90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Beni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0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984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imbabwe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383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anzani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0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111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imbabwe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704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0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828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i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146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uine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018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imbabwe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327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1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2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407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ogo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702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773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1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012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DRC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831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i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1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301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R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94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Beni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402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meroon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999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1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833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dagascar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lastRenderedPageBreak/>
              <w:t>81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99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Burkina-Faso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1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939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388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uda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112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imbabwe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770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1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838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147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uine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1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042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imbabwe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340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2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202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Burkina-Faso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633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ogo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2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709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792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2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014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DRC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541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meroo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2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305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R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922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2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431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meroon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840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2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838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324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2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926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649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2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115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imbabwe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419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ogo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841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341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2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597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902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3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056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imbabwe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06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Beni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3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237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42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ambi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3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723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51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ambi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3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071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73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3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306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R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466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3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441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meroon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930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3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663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842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3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903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321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R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3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139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uinea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653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3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655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418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ogo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869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353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4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06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i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89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Benin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4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245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11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4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725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44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ambi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4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074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52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ambi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4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307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R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54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4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519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meroon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467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4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661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954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imbabw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4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681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396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ogo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4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15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ote d'Ivoire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611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ogo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251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901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5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304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Burkina Faso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417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ogo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5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093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imbabwe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364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5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27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872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imbabw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5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730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16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5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076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45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5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315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R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22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303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Burkina-Faso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5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527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meroon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23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428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ogo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753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lastRenderedPageBreak/>
              <w:t>124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798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5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677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964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waziland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6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163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Burkina-Faso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392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ogo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6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182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Burkina-Faso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27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617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ogo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6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335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28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90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i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6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098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imbabwe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29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414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ogo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6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291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R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30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368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6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742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865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imbabwe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752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17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6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319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R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46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6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987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imbabwe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302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Burkina-Faso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6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771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</w:tr>
      <w:tr w:rsidR="00E733C5" w:rsidRPr="00392F57" w:rsidTr="00E733C5">
        <w:trPr>
          <w:trHeight w:val="286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2269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447</w:t>
            </w:r>
          </w:p>
        </w:tc>
        <w:tc>
          <w:tcPr>
            <w:tcW w:w="2251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7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637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:rsidR="00E733C5" w:rsidRPr="00392F57" w:rsidRDefault="00E733C5" w:rsidP="00605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</w:tr>
    </w:tbl>
    <w:p w:rsidR="00E733C5" w:rsidRDefault="00E733C5" w:rsidP="00E733C5">
      <w:pPr>
        <w:sectPr w:rsidR="00E733C5" w:rsidSect="00E733C5">
          <w:type w:val="continuous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:rsidR="007351AF" w:rsidRDefault="007351AF">
      <w:bookmarkStart w:id="1" w:name="_GoBack"/>
      <w:bookmarkEnd w:id="1"/>
    </w:p>
    <w:sectPr w:rsidR="007351AF" w:rsidSect="00E733C5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enQuanYi Micro Hei;MS Mincho">
    <w:altName w:val="Times New Roman"/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1F7E"/>
    <w:rsid w:val="000907F6"/>
    <w:rsid w:val="00133582"/>
    <w:rsid w:val="00591A53"/>
    <w:rsid w:val="007351AF"/>
    <w:rsid w:val="00B40493"/>
    <w:rsid w:val="00B678AD"/>
    <w:rsid w:val="00BD1F7E"/>
    <w:rsid w:val="00E733C5"/>
    <w:rsid w:val="00F56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F7E"/>
    <w:pPr>
      <w:spacing w:after="160" w:line="259" w:lineRule="auto"/>
    </w:pPr>
  </w:style>
  <w:style w:type="paragraph" w:styleId="Heading3">
    <w:name w:val="heading 3"/>
    <w:basedOn w:val="Normal"/>
    <w:link w:val="Heading3Char"/>
    <w:uiPriority w:val="9"/>
    <w:qFormat/>
    <w:rsid w:val="007351A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351AF"/>
    <w:pPr>
      <w:keepNext/>
      <w:keepLines/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qFormat/>
    <w:rsid w:val="00BD1F7E"/>
    <w:pPr>
      <w:widowControl w:val="0"/>
      <w:suppressLineNumbers/>
      <w:suppressAutoHyphens/>
      <w:spacing w:before="120" w:after="120" w:line="240" w:lineRule="auto"/>
    </w:pPr>
    <w:rPr>
      <w:rFonts w:ascii="Times New Roman" w:eastAsia="WenQuanYi Micro Hei;MS Mincho" w:hAnsi="Times New Roman" w:cs="FreeSans"/>
      <w:iCs/>
      <w:color w:val="00000A"/>
      <w:sz w:val="24"/>
      <w:szCs w:val="24"/>
      <w:lang w:eastAsia="zh-C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7351AF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7351AF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51AF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51AF"/>
    <w:pPr>
      <w:spacing w:after="200"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7351AF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1AF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1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7351AF"/>
    <w:rPr>
      <w:rFonts w:ascii="Tahoma" w:hAnsi="Tahoma" w:cs="Tahoma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51AF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51AF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7351AF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351AF"/>
  </w:style>
  <w:style w:type="paragraph" w:styleId="Header">
    <w:name w:val="header"/>
    <w:basedOn w:val="Normal"/>
    <w:link w:val="HeaderChar"/>
    <w:uiPriority w:val="99"/>
    <w:unhideWhenUsed/>
    <w:rsid w:val="007351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7351AF"/>
  </w:style>
  <w:style w:type="character" w:customStyle="1" w:styleId="FooterChar">
    <w:name w:val="Footer Char"/>
    <w:basedOn w:val="DefaultParagraphFont"/>
    <w:link w:val="Footer"/>
    <w:uiPriority w:val="99"/>
    <w:rsid w:val="007351AF"/>
  </w:style>
  <w:style w:type="paragraph" w:styleId="Footer">
    <w:name w:val="footer"/>
    <w:basedOn w:val="Normal"/>
    <w:link w:val="FooterChar"/>
    <w:uiPriority w:val="99"/>
    <w:unhideWhenUsed/>
    <w:rsid w:val="007351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7351AF"/>
  </w:style>
  <w:style w:type="paragraph" w:styleId="NoSpacing">
    <w:name w:val="No Spacing"/>
    <w:uiPriority w:val="1"/>
    <w:qFormat/>
    <w:rsid w:val="007351A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F7E"/>
    <w:pPr>
      <w:spacing w:after="160" w:line="259" w:lineRule="auto"/>
    </w:pPr>
  </w:style>
  <w:style w:type="paragraph" w:styleId="Heading3">
    <w:name w:val="heading 3"/>
    <w:basedOn w:val="Normal"/>
    <w:link w:val="Heading3Char"/>
    <w:uiPriority w:val="9"/>
    <w:qFormat/>
    <w:rsid w:val="007351A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351AF"/>
    <w:pPr>
      <w:keepNext/>
      <w:keepLines/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qFormat/>
    <w:rsid w:val="00BD1F7E"/>
    <w:pPr>
      <w:widowControl w:val="0"/>
      <w:suppressLineNumbers/>
      <w:suppressAutoHyphens/>
      <w:spacing w:before="120" w:after="120" w:line="240" w:lineRule="auto"/>
    </w:pPr>
    <w:rPr>
      <w:rFonts w:ascii="Times New Roman" w:eastAsia="WenQuanYi Micro Hei;MS Mincho" w:hAnsi="Times New Roman" w:cs="FreeSans"/>
      <w:iCs/>
      <w:color w:val="00000A"/>
      <w:sz w:val="24"/>
      <w:szCs w:val="24"/>
      <w:lang w:eastAsia="zh-C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7351AF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7351AF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51AF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51AF"/>
    <w:pPr>
      <w:spacing w:after="200"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7351AF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1AF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1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7351AF"/>
    <w:rPr>
      <w:rFonts w:ascii="Tahoma" w:hAnsi="Tahoma" w:cs="Tahoma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51AF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51AF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7351AF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351AF"/>
  </w:style>
  <w:style w:type="paragraph" w:styleId="Header">
    <w:name w:val="header"/>
    <w:basedOn w:val="Normal"/>
    <w:link w:val="HeaderChar"/>
    <w:uiPriority w:val="99"/>
    <w:unhideWhenUsed/>
    <w:rsid w:val="007351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7351AF"/>
  </w:style>
  <w:style w:type="character" w:customStyle="1" w:styleId="FooterChar">
    <w:name w:val="Footer Char"/>
    <w:basedOn w:val="DefaultParagraphFont"/>
    <w:link w:val="Footer"/>
    <w:uiPriority w:val="99"/>
    <w:rsid w:val="007351AF"/>
  </w:style>
  <w:style w:type="paragraph" w:styleId="Footer">
    <w:name w:val="footer"/>
    <w:basedOn w:val="Normal"/>
    <w:link w:val="FooterChar"/>
    <w:uiPriority w:val="99"/>
    <w:unhideWhenUsed/>
    <w:rsid w:val="007351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7351AF"/>
  </w:style>
  <w:style w:type="paragraph" w:styleId="NoSpacing">
    <w:name w:val="No Spacing"/>
    <w:uiPriority w:val="1"/>
    <w:qFormat/>
    <w:rsid w:val="007351A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997</Words>
  <Characters>568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</dc:creator>
  <cp:lastModifiedBy>Charles</cp:lastModifiedBy>
  <cp:revision>2</cp:revision>
  <dcterms:created xsi:type="dcterms:W3CDTF">2022-02-06T17:00:00Z</dcterms:created>
  <dcterms:modified xsi:type="dcterms:W3CDTF">2022-02-07T03:28:00Z</dcterms:modified>
</cp:coreProperties>
</file>